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 xml:space="preserve">Table S3. </w:t>
      </w:r>
      <w:r>
        <w:rPr>
          <w:lang w:val="en-GB"/>
        </w:rPr>
        <w:t xml:space="preserve">Bioclimatological variables used to characterise the S Tunisian populations of </w:t>
      </w:r>
      <w:r>
        <w:rPr>
          <w:i/>
          <w:lang w:val="en-GB"/>
        </w:rPr>
        <w:t xml:space="preserve">Diplotaxis harra </w:t>
      </w:r>
      <w:r>
        <w:rPr>
          <w:lang w:val="en-GB"/>
        </w:rPr>
        <w:t xml:space="preserve">used in the present study. Additionally, the number of candidate loci, for which a </w:t>
      </w:r>
      <w:r>
        <w:rPr>
          <w:rFonts w:eastAsia="Calibri"/>
          <w:bCs/>
          <w:sz w:val="22"/>
          <w:szCs w:val="22"/>
          <w:lang w:val="en-GB"/>
        </w:rPr>
        <w:t>Sam</w:t>
      </w:r>
      <w:r>
        <w:rPr>
          <w:rFonts w:eastAsia="Calibri"/>
          <w:bCs/>
          <w:sz w:val="22"/>
          <w:szCs w:val="22"/>
        </w:rPr>
        <w:t>β</w:t>
      </w:r>
      <w:r>
        <w:rPr>
          <w:rFonts w:eastAsia="Calibri"/>
          <w:bCs/>
          <w:sz w:val="22"/>
          <w:szCs w:val="22"/>
          <w:lang w:val="en-GB"/>
        </w:rPr>
        <w:t>ada</w:t>
      </w:r>
      <w:r>
        <w:rPr>
          <w:rFonts w:eastAsia="Calibri"/>
          <w:b/>
          <w:bCs/>
          <w:sz w:val="22"/>
          <w:szCs w:val="22"/>
          <w:lang w:val="en-GB"/>
        </w:rPr>
        <w:t xml:space="preserve"> </w:t>
      </w:r>
      <w:r>
        <w:rPr>
          <w:lang w:val="en-GB"/>
        </w:rPr>
        <w:t>(Joost et al. 2007, Stucki et al. 2016) analysis gave significant results in the complete (pop01-pop12) and the reduced (pop01-pop10) data set, respectively, are given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110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6237"/>
        <w:gridCol w:w="1868"/>
        <w:gridCol w:w="1868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definition, unit</w:t>
            </w:r>
          </w:p>
        </w:tc>
        <w:tc>
          <w:tcPr>
            <w:tcW w:w="3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number of Samβada loci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populations 1-1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populations 1-1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0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annual mean temperature (× 10), °C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</w:rPr>
              <w:t>3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0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m</w:t>
            </w: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ean diurnal range (mean of monthly (max temp - min temp), °C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GB"/>
              </w:rPr>
              <w:t>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0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isothermality [(bio2/bio7) × 100]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0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temperature seasonality (standard deviation × 100), °C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0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max. temperature of warmest month, °C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GB"/>
              </w:rPr>
              <w:t>10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  <w:lang w:val="en-GB"/>
              </w:rPr>
              <w:t>bio06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min. temperature of coldest month, °C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  <w:lang w:val="en-GB"/>
              </w:rPr>
              <w:t>bio07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temperature annual range (bio5-bio6), °C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  <w:lang w:val="en-GB"/>
              </w:rPr>
              <w:t>bio08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mean temperature of wettest quarter, °C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09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mean temperature of driest quarter, °C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GB"/>
              </w:rPr>
              <w:t>10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1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mean temperature of warmest quarter, °C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GB"/>
              </w:rPr>
              <w:t>11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1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mean temperature of coldest quarter, °C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1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annual precipitation, mm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</w:rPr>
              <w:t>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1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precipitation of wettest month, mm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GB"/>
              </w:rPr>
              <w:t>9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1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precipitation of driest month, mm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1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precipitation seasonality (coefficient of variation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GB"/>
              </w:rPr>
              <w:t>1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16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precipitation of wettest quarter, mm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GB"/>
              </w:rPr>
              <w:t>9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17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precipitation of driest quarter, mm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GB"/>
              </w:rPr>
              <w:t>5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18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precipitation of warmest quarter, mm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GB"/>
              </w:rPr>
              <w:t>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19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precipitation of coldest quarter, mm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GB"/>
              </w:rPr>
              <w:t>10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2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US"/>
              </w:rPr>
              <w:t>altitude, m above sea level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  <w:lang w:val="en-GB"/>
              </w:rPr>
              <w:t>PC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US"/>
              </w:rPr>
              <w:t>first axis of principal component analysis (see Figures S1 and S2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US"/>
              </w:rPr>
              <w:t>11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  <w:lang w:val="en-GB"/>
              </w:rPr>
              <w:t>PC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US"/>
              </w:rPr>
              <w:t>second axis of principal component analysis (see Figures S1 and S2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  <w:lang w:val="en-GB"/>
              </w:rPr>
              <w:t>PC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US"/>
              </w:rPr>
              <w:t>third axis of principal component analysis (see Figures S1 and S2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n-GB"/>
              </w:rPr>
              <w:t>1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6Zchn">
    <w:name w:val="Überschrift 6 Zchn"/>
    <w:qFormat/>
    <w:rPr>
      <w:b/>
      <w:bCs/>
      <w:sz w:val="22"/>
      <w:szCs w:val="22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08:07:00Z</dcterms:created>
  <dc:creator>Christoph Oberprieler</dc:creator>
  <dc:description/>
  <cp:keywords/>
  <dc:language>en-US</dc:language>
  <cp:lastModifiedBy>Christoph Oberprieler</cp:lastModifiedBy>
  <dcterms:modified xsi:type="dcterms:W3CDTF">2017-01-30T15:25:00Z</dcterms:modified>
  <cp:revision>10</cp:revision>
  <dc:subject/>
  <dc:title>Population</dc:title>
</cp:coreProperties>
</file>